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55E8" w:rsidRPr="008E5003" w:rsidRDefault="004455E8" w:rsidP="004455E8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 w:rsidRPr="008E5003">
        <w:rPr>
          <w:rFonts w:ascii="Times New Roman" w:hAnsi="Times New Roman" w:cs="Times New Roman"/>
          <w:sz w:val="24"/>
          <w:szCs w:val="24"/>
          <w:lang w:val="en-GB"/>
        </w:rPr>
        <w:t xml:space="preserve">Table A5: Estimates of net evolutionary divergence between species of the </w:t>
      </w:r>
      <w:r w:rsidRPr="008E5003">
        <w:rPr>
          <w:rFonts w:ascii="Times New Roman" w:hAnsi="Times New Roman" w:cs="Times New Roman"/>
          <w:i/>
          <w:sz w:val="24"/>
          <w:szCs w:val="24"/>
          <w:lang w:val="en-GB"/>
        </w:rPr>
        <w:t>P. delicatissima</w:t>
      </w:r>
      <w:r w:rsidRPr="008E5003">
        <w:rPr>
          <w:rFonts w:ascii="Times New Roman" w:hAnsi="Times New Roman" w:cs="Times New Roman"/>
          <w:sz w:val="24"/>
          <w:szCs w:val="24"/>
          <w:lang w:val="en-GB"/>
        </w:rPr>
        <w:t xml:space="preserve">-complex closest to </w:t>
      </w:r>
      <w:r w:rsidRPr="008E5003">
        <w:rPr>
          <w:rFonts w:ascii="Times New Roman" w:hAnsi="Times New Roman" w:cs="Times New Roman"/>
          <w:i/>
          <w:sz w:val="24"/>
          <w:szCs w:val="24"/>
          <w:lang w:val="en-GB"/>
        </w:rPr>
        <w:t>P. allochrona</w:t>
      </w:r>
      <w:r w:rsidRPr="008E5003">
        <w:rPr>
          <w:rFonts w:ascii="Times New Roman" w:hAnsi="Times New Roman" w:cs="Times New Roman"/>
          <w:sz w:val="24"/>
          <w:szCs w:val="24"/>
          <w:lang w:val="en-GB"/>
        </w:rPr>
        <w:t xml:space="preserve">, using a Maximum Composite Likelihood model. Standard error estimates (italics, above the diagonal) were estimated through 100 bootstrap replicates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240"/>
        <w:gridCol w:w="1296"/>
        <w:gridCol w:w="1418"/>
        <w:gridCol w:w="1074"/>
        <w:gridCol w:w="1118"/>
        <w:gridCol w:w="1207"/>
      </w:tblGrid>
      <w:tr w:rsidR="004455E8" w:rsidRPr="008E5003" w:rsidTr="007A02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allochro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arenys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delicatissi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doloro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decipie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micropora</w:t>
            </w:r>
          </w:p>
        </w:tc>
      </w:tr>
      <w:tr w:rsidR="004455E8" w:rsidRPr="008E5003" w:rsidTr="007A02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allochro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.013</w:t>
            </w:r>
          </w:p>
        </w:tc>
      </w:tr>
      <w:tr w:rsidR="004455E8" w:rsidRPr="008E5003" w:rsidTr="007A02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arenys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.009</w:t>
            </w:r>
          </w:p>
        </w:tc>
      </w:tr>
      <w:tr w:rsidR="004455E8" w:rsidRPr="008E5003" w:rsidTr="007A02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delicatiss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.007</w:t>
            </w:r>
          </w:p>
        </w:tc>
      </w:tr>
      <w:tr w:rsidR="004455E8" w:rsidRPr="008E5003" w:rsidTr="007A02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dolor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.025</w:t>
            </w:r>
          </w:p>
        </w:tc>
      </w:tr>
      <w:tr w:rsidR="004455E8" w:rsidRPr="008E5003" w:rsidTr="007A02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decipi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0.016</w:t>
            </w:r>
          </w:p>
        </w:tc>
      </w:tr>
      <w:tr w:rsidR="004455E8" w:rsidRPr="008E5003" w:rsidTr="007A02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P. microp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5003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5E8" w:rsidRPr="008E5003" w:rsidRDefault="004455E8" w:rsidP="007A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bookmarkEnd w:id="0"/>
    </w:tbl>
    <w:p w:rsidR="00670E4A" w:rsidRDefault="004455E8"/>
    <w:sectPr w:rsidR="00670E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AwMTcwMTI0MDY0MbBQ0lEKTi0uzszPAykwrAUAfdyz6CwAAAA="/>
  </w:docVars>
  <w:rsids>
    <w:rsidRoot w:val="004455E8"/>
    <w:rsid w:val="004455E8"/>
    <w:rsid w:val="004F28AD"/>
    <w:rsid w:val="0065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9A03EB-BD68-41C9-BEAD-E398CB8AD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5E8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46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</dc:creator>
  <cp:keywords/>
  <dc:description/>
  <cp:lastModifiedBy>Adriana</cp:lastModifiedBy>
  <cp:revision>1</cp:revision>
  <dcterms:created xsi:type="dcterms:W3CDTF">2022-06-27T23:44:00Z</dcterms:created>
  <dcterms:modified xsi:type="dcterms:W3CDTF">2022-06-27T23:44:00Z</dcterms:modified>
</cp:coreProperties>
</file>